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D786E" w14:textId="6AB03D22" w:rsidR="00D272CC" w:rsidRDefault="00D272CC" w:rsidP="00D272CC">
      <w:pPr>
        <w:pStyle w:val="SupplementaryMaterial"/>
      </w:pPr>
      <w:r w:rsidRPr="001549D3">
        <w:t>Supplementary Material</w:t>
      </w:r>
    </w:p>
    <w:p w14:paraId="062639D7" w14:textId="77777777" w:rsidR="00D272CC" w:rsidRPr="00011BC9" w:rsidRDefault="00D272CC" w:rsidP="00D272CC">
      <w:pPr>
        <w:pStyle w:val="Title"/>
        <w:rPr>
          <w:sz w:val="36"/>
        </w:rPr>
      </w:pPr>
    </w:p>
    <w:p w14:paraId="2AF1DF93" w14:textId="1B23F8E7" w:rsidR="00956772" w:rsidRPr="001D602E" w:rsidRDefault="00956772" w:rsidP="00D272CC">
      <w:pPr>
        <w:spacing w:line="240" w:lineRule="auto"/>
        <w:rPr>
          <w:rFonts w:ascii="Times New Roman" w:hAnsi="Times New Roman" w:cs="Times New Roman"/>
          <w:sz w:val="22"/>
          <w:lang w:val="en-GB" w:eastAsia="en-GB"/>
        </w:rPr>
      </w:pPr>
      <w:r w:rsidRPr="001D602E">
        <w:rPr>
          <w:rFonts w:ascii="Times New Roman" w:hAnsi="Times New Roman" w:cs="Times New Roman"/>
          <w:b/>
          <w:sz w:val="22"/>
          <w:lang w:val="en-GB" w:eastAsia="en-GB"/>
        </w:rPr>
        <w:t>Supplementary Table S1.</w:t>
      </w:r>
      <w:r w:rsidRPr="001D602E">
        <w:rPr>
          <w:rFonts w:ascii="Times New Roman" w:hAnsi="Times New Roman" w:cs="Times New Roman"/>
          <w:sz w:val="22"/>
          <w:lang w:val="en-GB" w:eastAsia="en-GB"/>
        </w:rPr>
        <w:t xml:space="preserve"> Nutrient profile of </w:t>
      </w:r>
      <w:r w:rsidR="00CD01AF" w:rsidRPr="001D602E">
        <w:rPr>
          <w:rFonts w:ascii="Times New Roman" w:hAnsi="Times New Roman" w:cs="Times New Roman"/>
          <w:sz w:val="22"/>
          <w:lang w:val="en-GB" w:eastAsia="en-GB"/>
        </w:rPr>
        <w:t xml:space="preserve">celery, </w:t>
      </w:r>
      <w:r w:rsidRPr="001D602E">
        <w:rPr>
          <w:rFonts w:ascii="Times New Roman" w:hAnsi="Times New Roman" w:cs="Times New Roman"/>
          <w:sz w:val="22"/>
          <w:lang w:val="en-GB" w:eastAsia="en-GB"/>
        </w:rPr>
        <w:t>cereal honey loops</w:t>
      </w:r>
      <w:r w:rsidR="00CD01AF" w:rsidRPr="001D602E">
        <w:rPr>
          <w:rFonts w:ascii="Times New Roman" w:hAnsi="Times New Roman" w:cs="Times New Roman"/>
          <w:sz w:val="22"/>
          <w:lang w:val="en-GB" w:eastAsia="en-GB"/>
        </w:rPr>
        <w:t xml:space="preserve"> and peanuts in shell</w:t>
      </w:r>
      <w:r w:rsidR="00162F12" w:rsidRPr="001D602E">
        <w:rPr>
          <w:rFonts w:ascii="Times New Roman" w:hAnsi="Times New Roman" w:cs="Times New Roman"/>
          <w:sz w:val="22"/>
          <w:lang w:val="en-GB" w:eastAsia="en-GB"/>
        </w:rPr>
        <w:t xml:space="preserve"> </w:t>
      </w:r>
    </w:p>
    <w:tbl>
      <w:tblPr>
        <w:tblW w:w="9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1288"/>
        <w:gridCol w:w="2052"/>
        <w:gridCol w:w="1563"/>
        <w:gridCol w:w="1538"/>
      </w:tblGrid>
      <w:tr w:rsidR="00606969" w:rsidRPr="001D602E" w14:paraId="0570494E" w14:textId="6C3BAFA1" w:rsidTr="00162F12">
        <w:trPr>
          <w:trHeight w:val="25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1AD4CF" w14:textId="613A447A" w:rsidR="00606969" w:rsidRPr="001D602E" w:rsidRDefault="00606969" w:rsidP="00CD01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vertAlign w:val="superscript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Nutritional value per 100 g</w:t>
            </w:r>
            <w:r w:rsidR="00162F12"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vertAlign w:val="superscript"/>
                <w:lang w:eastAsia="nl-NL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0C5215" w14:textId="77777777" w:rsidR="00606969" w:rsidRPr="001D602E" w:rsidRDefault="00606969" w:rsidP="00CD01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Celery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5970B" w14:textId="77777777" w:rsidR="00606969" w:rsidRPr="001D602E" w:rsidRDefault="00606969" w:rsidP="00CD01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Cereal honey loop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FCD26" w14:textId="7D7EEC19" w:rsidR="00606969" w:rsidRPr="001D602E" w:rsidRDefault="00606969" w:rsidP="00CD01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Peanut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D9DBD" w14:textId="2EEBC815" w:rsidR="00606969" w:rsidRPr="001D602E" w:rsidRDefault="00606969" w:rsidP="00CD01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Unit</w:t>
            </w:r>
          </w:p>
        </w:tc>
      </w:tr>
      <w:tr w:rsidR="00606969" w:rsidRPr="001D602E" w14:paraId="3D1E80F0" w14:textId="13292505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099CDC" w14:textId="36C3FF49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etabolisable</w:t>
            </w:r>
            <w:proofErr w:type="spellEnd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energ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D38EFF" w14:textId="6D2F279F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6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72195D8" w14:textId="51FFDC8C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5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E7E44B4" w14:textId="19ED2DDD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6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C7DDDA0" w14:textId="48A1A1D4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kJ</w:t>
            </w:r>
          </w:p>
        </w:tc>
      </w:tr>
      <w:tr w:rsidR="00606969" w:rsidRPr="001D602E" w14:paraId="3A8AF456" w14:textId="17466706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A5D9BB" w14:textId="32C6F7A4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Wate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9EC6D5" w14:textId="60522E52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9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83EA26F" w14:textId="6CE713DC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5EA59FB" w14:textId="182A5735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2EAFD17" w14:textId="7905ABB7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5212532C" w14:textId="0BFC1FC5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D02301" w14:textId="77777777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Prote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D46851" w14:textId="524235DD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2B2D7EB" w14:textId="67B9B2CA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C40241D" w14:textId="78091B71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5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25B75D3" w14:textId="49374D0B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09B349B8" w14:textId="69C40565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0DA21E" w14:textId="77777777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vertAlign w:val="superscript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Carbohydrat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DD9BFC" w14:textId="7777649D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CB5E8DE" w14:textId="3C086DE8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238283D" w14:textId="416DF9B3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2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00FD7DF" w14:textId="31B01725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644746A7" w14:textId="1AD95A3C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1FCCBE" w14:textId="3BEFBE92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 of which mono/disaccharid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4E962F" w14:textId="26AF1D4C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EE4380F" w14:textId="1EF41D8E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FB9D28D" w14:textId="60A251D4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F676992" w14:textId="057FC9A8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279C1771" w14:textId="5D49BB3D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A4EEC0" w14:textId="4207BB0E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 Polysaccharid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681298" w14:textId="2E17FE69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E9E18B3" w14:textId="2D07BC9D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2266FCE" w14:textId="701E5849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8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0A0EBA6" w14:textId="7E627390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09B378C0" w14:textId="687D2CFF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6E5F25" w14:textId="77777777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Fa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73FEAC" w14:textId="76E267EC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FFDE127" w14:textId="33695A18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3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C761C00" w14:textId="34FF7B2D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51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5342FD8" w14:textId="72794DBF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234EF8FE" w14:textId="5E1C38F3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939BFC" w14:textId="0527A0C1" w:rsidR="00606969" w:rsidRPr="001D602E" w:rsidRDefault="00011BC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 </w:t>
            </w:r>
            <w:r w:rsidR="00606969"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Fatty aci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D3F9CC" w14:textId="3AC20B24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922F807" w14:textId="2D293CDE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3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D91F41E" w14:textId="4CDE04CE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9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BC1A70D" w14:textId="0F8D4BEE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57492BC4" w14:textId="4F32A9B0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2C2096" w14:textId="772B9F4E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 </w:t>
            </w:r>
            <w:r w:rsidR="00011BC9"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 </w:t>
            </w: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of which saturat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CEB0FF" w14:textId="73387632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C691B4D" w14:textId="7AA14F31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0EF9A68" w14:textId="7478483B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7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5A4AA77" w14:textId="3F70E44A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31442E5D" w14:textId="792C75C9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20F364" w14:textId="0CF6DA90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 </w:t>
            </w:r>
            <w:r w:rsidR="00011BC9"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 </w:t>
            </w: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onounsaturated ci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B8469B" w14:textId="6D7E5BAD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97965D4" w14:textId="1958C8E4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2D92D09" w14:textId="4AFC4E38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32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9AFA910" w14:textId="7B660AFD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1B89E393" w14:textId="22F5AD32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B3700B" w14:textId="2609EF12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</w:t>
            </w:r>
            <w:r w:rsidR="00011BC9"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  </w:t>
            </w: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Polyunsaturat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26D83D" w14:textId="1EA05DFC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3428F8D" w14:textId="357EF626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51DAB15" w14:textId="475DF711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9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6021D99" w14:textId="16EAB73D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6DD482EA" w14:textId="5A364687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EC3F98" w14:textId="06C96F82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Fib</w:t>
            </w:r>
            <w:r w:rsidR="007F4431">
              <w:rPr>
                <w:rFonts w:ascii="Times New Roman" w:hAnsi="Times New Roman" w:cs="Times New Roman"/>
                <w:sz w:val="22"/>
                <w:lang w:val="en-GB" w:eastAsia="en-GB"/>
              </w:rPr>
              <w:t>er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4F8586" w14:textId="426964BA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.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4C2521A" w14:textId="6BB21F89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B7EAAE0" w14:textId="711CEEC0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6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F3CA1FA" w14:textId="730C3BB8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g</w:t>
            </w:r>
          </w:p>
        </w:tc>
      </w:tr>
      <w:tr w:rsidR="00606969" w:rsidRPr="001D602E" w14:paraId="71E6C2BE" w14:textId="041ED41B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AF3230" w14:textId="77777777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Sodi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6C30AA" w14:textId="6A346560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6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E93A9D3" w14:textId="5342BCC5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5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FD1DCC2" w14:textId="76F2DDC4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DBBD305" w14:textId="11B61AB2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29F57C54" w14:textId="199B3E09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F2EFBD" w14:textId="16FB8A5B" w:rsidR="00606969" w:rsidRPr="001D602E" w:rsidRDefault="00606969" w:rsidP="00CD01A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Potassi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E3FAC8" w14:textId="6311D9FB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32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6188B51" w14:textId="33CA7294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A59943" w14:textId="08B21CB0" w:rsidR="00606969" w:rsidRPr="001D602E" w:rsidRDefault="00606969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7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3A7A33A" w14:textId="5077F086" w:rsidR="00606969" w:rsidRPr="001D602E" w:rsidRDefault="00162F12" w:rsidP="00CD0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55C36F39" w14:textId="012DDE9C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564C23" w14:textId="41EA32EF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Calci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B3D0F5" w14:textId="2004E2ED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8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963EC3E" w14:textId="170AD157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96AEAEE" w14:textId="3AEB9A9A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7C1C7EF" w14:textId="24532F14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0F52BD61" w14:textId="401FFDAF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11FC1F" w14:textId="75D21378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Phosphoru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01F73F" w14:textId="0D074130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276F864" w14:textId="48FB8484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3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923D944" w14:textId="05AC9F7E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653EA0F" w14:textId="2641E969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78CC5F58" w14:textId="7C46FFDC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68E4E6" w14:textId="7ED08F44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agnesi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224B16" w14:textId="07A8C928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5A74476" w14:textId="07682EFB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CFA48ED" w14:textId="7382D6B6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AD2A6E3" w14:textId="49A41E23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079E1200" w14:textId="0E5937FF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1D739A" w14:textId="77777777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Ir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E53AC6" w14:textId="24EEAF28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B0C72D4" w14:textId="781E1722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4B24BD2" w14:textId="2C737288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FC5E9D6" w14:textId="3824F903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5DD9B86C" w14:textId="36A8730F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E02122" w14:textId="0AC4669F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Coppe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663E0BA" w14:textId="4367D219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0B1356F" w14:textId="77777777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95BB273" w14:textId="7020BFC1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752E8C1" w14:textId="7D71A8D3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4F9721AC" w14:textId="42B819F1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F5609F" w14:textId="738024E2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Seleniu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888295" w14:textId="2B5F0EC1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70691A1" w14:textId="77777777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20D9EF0" w14:textId="13C55FB9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BC806B2" w14:textId="1DF86F8D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7C30BD6A" w14:textId="33B5B3D4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CEABDA" w14:textId="36100D17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Zin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A39A4A" w14:textId="2604ADD6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7630FC1" w14:textId="40948A84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E603727" w14:textId="7C056E13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3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CC0ABB3" w14:textId="0C66A476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18FBA099" w14:textId="6687CA24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D2EEA0" w14:textId="1F19F476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Io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195402" w14:textId="49CCD4AE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.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2B88913" w14:textId="4DF1AB24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C6F6828" w14:textId="71AFD50C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262B84D" w14:textId="5EDC2C31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20A4551F" w14:textId="204500B2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A59850" w14:textId="1AFA9222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Retinol activity equivalent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D105AF" w14:textId="567E53A1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4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9D3F57E" w14:textId="4B3F70CC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37DEAC4" w14:textId="018D2433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2387247" w14:textId="3F9847F1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4BD4C781" w14:textId="1A84CE75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B6E570" w14:textId="33DD208C" w:rsidR="00606969" w:rsidRPr="001D602E" w:rsidRDefault="00606969" w:rsidP="00064BC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Retinol equivalent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8CE031" w14:textId="3ABAC5C3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8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B817DDC" w14:textId="5BD73174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1C63465" w14:textId="3F800FCA" w:rsidR="00606969" w:rsidRPr="001D602E" w:rsidRDefault="00606969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3F12EF9" w14:textId="500CB0DB" w:rsidR="00606969" w:rsidRPr="001D602E" w:rsidRDefault="00162F12" w:rsidP="0006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6C289C07" w14:textId="06A409CF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9CA851" w14:textId="775957B4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Beta-carote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F1DE14" w14:textId="1CAA23BF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90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4E17702" w14:textId="77777777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89F8E74" w14:textId="55E8D389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E190DB5" w14:textId="11E9A644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3E30D14F" w14:textId="022FCBD9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D3E349" w14:textId="5EE91475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Lute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C3294F" w14:textId="463CDBC0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720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F14819C" w14:textId="77777777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0BD0335" w14:textId="27C72DD7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EABF74E" w14:textId="4B9C36F9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174BC7EC" w14:textId="263B6360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A6D09A" w14:textId="4EF7C466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β-</w:t>
            </w: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cryptoxanthi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9D7D90" w14:textId="77777777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1E6BA15" w14:textId="77777777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B7D7704" w14:textId="1236552C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F6023FA" w14:textId="42F5D81B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11C1288D" w14:textId="36512050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FC9615" w14:textId="4AFC3B90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Vitamin B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1698AB" w14:textId="284F97E1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0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FEBA752" w14:textId="0D04E36B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E7ECE67" w14:textId="3A9FC5B3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1516584" w14:textId="58BFF571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5082BFDC" w14:textId="0AB06B99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5E78AE" w14:textId="46BE31F4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Vitamin B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486594" w14:textId="208E1E9D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D6DCBB6" w14:textId="29EB438C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82CFA14" w14:textId="16D6568E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D1C7C9D" w14:textId="5737E131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124773DC" w14:textId="38E55712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059C45" w14:textId="5B4C98C3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Vitamin B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48E5AC" w14:textId="65CBE2C9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89FD2D3" w14:textId="171D83F1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667AC3D" w14:textId="4088BEB3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1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14A24AE" w14:textId="15C6F948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0A4B0A70" w14:textId="246E0A91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6E6331" w14:textId="77777777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Vitamin B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E02412" w14:textId="74E9CEEF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BD49524" w14:textId="4136C99F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.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56A4E4E" w14:textId="0A0443ED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C9830F9" w14:textId="6C7061FE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5AC0715E" w14:textId="659B8131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392221" w14:textId="22E25BAF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Nicotinic acid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DF34E2" w14:textId="78D58DC7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3FCCDB1" w14:textId="591AA286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4.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46BE86D" w14:textId="1AA21F02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7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9B8329C" w14:textId="0D5608E4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1FFBA730" w14:textId="4A7A3D2C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3CF43E" w14:textId="3DDE02FF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Folate equivalent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72E9A1" w14:textId="415ED247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579B00A" w14:textId="0DBA039D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68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8632E7F" w14:textId="5DE16D77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56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E89AB28" w14:textId="07FF9FDF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37666745" w14:textId="12780622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85E512" w14:textId="62B688B4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Folic acid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B1CB2B" w14:textId="50704054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FCBEC1D" w14:textId="2B26C278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D2DF6EC" w14:textId="743EF19E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1900FB5" w14:textId="2E6C337A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6F17DECE" w14:textId="2EB765ED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94C26F" w14:textId="4DB11EB6" w:rsidR="00606969" w:rsidRPr="001D602E" w:rsidRDefault="00606969" w:rsidP="00324BCB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Vitamin 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F40991" w14:textId="66B644D3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E1FF970" w14:textId="29E4E902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BB0F79C" w14:textId="3ED03F41" w:rsidR="00606969" w:rsidRPr="001D602E" w:rsidRDefault="00606969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CCE0066" w14:textId="389FBC1D" w:rsidR="00606969" w:rsidRPr="001D602E" w:rsidRDefault="00162F12" w:rsidP="00324B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688AB2AD" w14:textId="15F237F4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5FD320" w14:textId="283EE772" w:rsidR="00606969" w:rsidRPr="001D602E" w:rsidRDefault="00606969" w:rsidP="0060696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Vitamin 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333B02" w14:textId="4FF19DC1" w:rsidR="00606969" w:rsidRPr="001D602E" w:rsidRDefault="00606969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C6B810A" w14:textId="4E2E7205" w:rsidR="00606969" w:rsidRPr="001D602E" w:rsidRDefault="00162F12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34210C9" w14:textId="35031F4D" w:rsidR="00606969" w:rsidRPr="001D602E" w:rsidRDefault="00606969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8593887" w14:textId="74A4EB9A" w:rsidR="00606969" w:rsidRPr="001D602E" w:rsidRDefault="00162F12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  <w:tr w:rsidR="00606969" w:rsidRPr="001D602E" w14:paraId="32E0DA33" w14:textId="61DA3EF3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310F98" w14:textId="51A62C16" w:rsidR="00606969" w:rsidRPr="001D602E" w:rsidRDefault="00606969" w:rsidP="0060696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Vitamin E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2FEB85" w14:textId="6EF621FB" w:rsidR="00606969" w:rsidRPr="001D602E" w:rsidRDefault="00606969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0.2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116B3B17" w14:textId="77777777" w:rsidR="00606969" w:rsidRPr="001D602E" w:rsidRDefault="00606969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59C698CD" w14:textId="738279CA" w:rsidR="00606969" w:rsidRPr="001D602E" w:rsidRDefault="00606969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6.4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0CADDB0E" w14:textId="23152AF4" w:rsidR="00606969" w:rsidRPr="001D602E" w:rsidRDefault="00162F12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mg</w:t>
            </w:r>
          </w:p>
        </w:tc>
      </w:tr>
      <w:tr w:rsidR="00606969" w:rsidRPr="001D602E" w14:paraId="550C5C77" w14:textId="04B95559" w:rsidTr="00162F12">
        <w:trPr>
          <w:trHeight w:val="25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581CF2" w14:textId="42A8421D" w:rsidR="00606969" w:rsidRPr="001D602E" w:rsidRDefault="00606969" w:rsidP="00606969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Vitamin K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5B5525" w14:textId="4BFD3584" w:rsidR="00606969" w:rsidRPr="001D602E" w:rsidRDefault="00606969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9.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E3A98" w14:textId="77777777" w:rsidR="00606969" w:rsidRPr="001D602E" w:rsidRDefault="00606969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A9E01" w14:textId="77777777" w:rsidR="00606969" w:rsidRPr="001D602E" w:rsidRDefault="00606969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BDFB8" w14:textId="7E1D90AE" w:rsidR="00606969" w:rsidRPr="001D602E" w:rsidRDefault="00162F12" w:rsidP="00606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μg</w:t>
            </w:r>
            <w:proofErr w:type="spellEnd"/>
          </w:p>
        </w:tc>
      </w:tr>
    </w:tbl>
    <w:p w14:paraId="18A694AE" w14:textId="236108B8" w:rsidR="00FD7D89" w:rsidRPr="001D602E" w:rsidRDefault="00162F12" w:rsidP="00FE5AC7">
      <w:pPr>
        <w:spacing w:after="0" w:line="240" w:lineRule="auto"/>
        <w:rPr>
          <w:rFonts w:ascii="Times New Roman" w:hAnsi="Times New Roman" w:cs="Times New Roman"/>
          <w:sz w:val="22"/>
          <w:lang w:eastAsia="en-GB"/>
        </w:rPr>
      </w:pPr>
      <w:r w:rsidRPr="001D602E">
        <w:rPr>
          <w:rFonts w:ascii="Times New Roman" w:hAnsi="Times New Roman" w:cs="Times New Roman"/>
          <w:sz w:val="22"/>
          <w:vertAlign w:val="superscript"/>
          <w:lang w:eastAsia="en-GB"/>
        </w:rPr>
        <w:t>1</w:t>
      </w:r>
      <w:r w:rsidR="00011BC9" w:rsidRPr="001D602E">
        <w:rPr>
          <w:rFonts w:ascii="Times New Roman" w:hAnsi="Times New Roman" w:cs="Times New Roman"/>
          <w:sz w:val="22"/>
          <w:lang w:eastAsia="en-GB"/>
        </w:rPr>
        <w:t xml:space="preserve">as-fed, </w:t>
      </w:r>
      <w:r w:rsidR="00EB3036" w:rsidRPr="001D602E">
        <w:rPr>
          <w:rFonts w:ascii="Times New Roman" w:hAnsi="Times New Roman" w:cs="Times New Roman"/>
          <w:sz w:val="22"/>
          <w:lang w:eastAsia="en-GB"/>
        </w:rPr>
        <w:t xml:space="preserve">data from </w:t>
      </w:r>
      <w:r w:rsidR="00011BC9" w:rsidRPr="001D602E">
        <w:rPr>
          <w:rFonts w:ascii="Times New Roman" w:hAnsi="Times New Roman" w:cs="Times New Roman"/>
          <w:sz w:val="22"/>
          <w:lang w:eastAsia="en-GB"/>
        </w:rPr>
        <w:t xml:space="preserve">the Dutch Food Composition Database of </w:t>
      </w:r>
      <w:r w:rsidR="00EB3036" w:rsidRPr="001D602E">
        <w:rPr>
          <w:rFonts w:ascii="Times New Roman" w:hAnsi="Times New Roman" w:cs="Times New Roman"/>
          <w:sz w:val="22"/>
          <w:lang w:eastAsia="en-GB"/>
        </w:rPr>
        <w:t xml:space="preserve">the </w:t>
      </w:r>
      <w:r w:rsidRPr="001D602E">
        <w:rPr>
          <w:rFonts w:ascii="Times New Roman" w:hAnsi="Times New Roman" w:cs="Times New Roman"/>
          <w:sz w:val="22"/>
          <w:lang w:eastAsia="en-GB"/>
        </w:rPr>
        <w:t>Dutch National Institute for Public Health and the Environment</w:t>
      </w:r>
      <w:r w:rsidR="00011BC9" w:rsidRPr="001D602E">
        <w:rPr>
          <w:rFonts w:ascii="Times New Roman" w:hAnsi="Times New Roman" w:cs="Times New Roman"/>
          <w:sz w:val="22"/>
          <w:lang w:eastAsia="en-GB"/>
        </w:rPr>
        <w:t xml:space="preserve"> (2016)</w:t>
      </w:r>
      <w:r w:rsidRPr="001D602E">
        <w:rPr>
          <w:rFonts w:ascii="Times New Roman" w:hAnsi="Times New Roman" w:cs="Times New Roman"/>
          <w:sz w:val="22"/>
          <w:lang w:eastAsia="en-GB"/>
        </w:rPr>
        <w:t xml:space="preserve"> </w:t>
      </w:r>
      <w:r w:rsidR="008A07F3" w:rsidRPr="001D602E">
        <w:rPr>
          <w:rFonts w:ascii="Times New Roman" w:hAnsi="Times New Roman" w:cs="Times New Roman"/>
          <w:sz w:val="22"/>
          <w:lang w:eastAsia="en-GB"/>
        </w:rPr>
        <w:br/>
      </w:r>
    </w:p>
    <w:p w14:paraId="3BCDA6D4" w14:textId="2CC86F4C" w:rsidR="00CD457A" w:rsidRPr="001D602E" w:rsidRDefault="00CD457A" w:rsidP="00D272CC">
      <w:pPr>
        <w:spacing w:line="240" w:lineRule="auto"/>
        <w:rPr>
          <w:rFonts w:ascii="Times New Roman" w:hAnsi="Times New Roman" w:cs="Times New Roman"/>
          <w:sz w:val="22"/>
          <w:lang w:val="en-GB" w:eastAsia="en-GB"/>
        </w:rPr>
      </w:pPr>
      <w:r w:rsidRPr="001D602E">
        <w:rPr>
          <w:rFonts w:ascii="Times New Roman" w:hAnsi="Times New Roman" w:cs="Times New Roman"/>
          <w:b/>
          <w:sz w:val="22"/>
          <w:lang w:val="en-GB" w:eastAsia="en-GB"/>
        </w:rPr>
        <w:lastRenderedPageBreak/>
        <w:t>Supplementary Table S</w:t>
      </w:r>
      <w:r w:rsidR="00304792" w:rsidRPr="001D602E">
        <w:rPr>
          <w:rFonts w:ascii="Times New Roman" w:hAnsi="Times New Roman" w:cs="Times New Roman"/>
          <w:b/>
          <w:sz w:val="22"/>
          <w:lang w:val="en-GB" w:eastAsia="en-GB"/>
        </w:rPr>
        <w:t>2</w:t>
      </w:r>
      <w:r w:rsidRPr="001D602E">
        <w:rPr>
          <w:rFonts w:ascii="Times New Roman" w:hAnsi="Times New Roman" w:cs="Times New Roman"/>
          <w:b/>
          <w:sz w:val="22"/>
          <w:lang w:val="en-GB" w:eastAsia="en-GB"/>
        </w:rPr>
        <w:t>.</w:t>
      </w:r>
      <w:r w:rsidRPr="001D602E">
        <w:rPr>
          <w:rFonts w:ascii="Times New Roman" w:hAnsi="Times New Roman" w:cs="Times New Roman"/>
          <w:sz w:val="22"/>
          <w:lang w:val="en-GB" w:eastAsia="en-GB"/>
        </w:rPr>
        <w:t xml:space="preserve"> Nutrient profile of the creep feed</w:t>
      </w:r>
    </w:p>
    <w:tbl>
      <w:tblPr>
        <w:tblW w:w="57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00"/>
        <w:gridCol w:w="1145"/>
      </w:tblGrid>
      <w:tr w:rsidR="0051575D" w:rsidRPr="001D602E" w14:paraId="14887062" w14:textId="77777777" w:rsidTr="00011BC9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85DEC4" w14:textId="77777777" w:rsidR="0051575D" w:rsidRPr="001D602E" w:rsidRDefault="0051575D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vertAlign w:val="superscript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Calculated nutrient composition</w:t>
            </w: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vertAlign w:val="superscript"/>
                <w:lang w:eastAsia="nl-NL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BFF78B" w14:textId="77777777" w:rsidR="0051575D" w:rsidRPr="001D602E" w:rsidRDefault="0051575D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Creep feed</w:t>
            </w:r>
          </w:p>
        </w:tc>
      </w:tr>
      <w:tr w:rsidR="00011BC9" w:rsidRPr="001D602E" w14:paraId="7110437F" w14:textId="77777777" w:rsidTr="00011BC9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0912F1" w14:textId="3490063A" w:rsidR="00011BC9" w:rsidRPr="001D602E" w:rsidRDefault="00011BC9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Net energy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286DFC" w14:textId="2FAF9806" w:rsidR="00011BC9" w:rsidRPr="001D602E" w:rsidRDefault="00011BC9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180</w:t>
            </w:r>
          </w:p>
        </w:tc>
      </w:tr>
      <w:tr w:rsidR="0051575D" w:rsidRPr="001D602E" w14:paraId="5F09ED57" w14:textId="77777777" w:rsidTr="00011BC9">
        <w:trPr>
          <w:trHeight w:val="258"/>
        </w:trPr>
        <w:tc>
          <w:tcPr>
            <w:tcW w:w="46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4C0DC2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Dry matter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B8A11E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891</w:t>
            </w:r>
          </w:p>
        </w:tc>
      </w:tr>
      <w:tr w:rsidR="0051575D" w:rsidRPr="001D602E" w14:paraId="529493F2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E2FCBF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Star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06F292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90</w:t>
            </w:r>
          </w:p>
        </w:tc>
      </w:tr>
      <w:tr w:rsidR="00FD22B0" w:rsidRPr="001D602E" w14:paraId="1BF86E2C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FC7AA4" w14:textId="77777777" w:rsidR="00FD22B0" w:rsidRPr="001D602E" w:rsidRDefault="00FD22B0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Sugar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F9A33E" w14:textId="77777777" w:rsidR="00FD22B0" w:rsidRPr="001D602E" w:rsidRDefault="00FD22B0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1</w:t>
            </w:r>
          </w:p>
        </w:tc>
      </w:tr>
      <w:tr w:rsidR="0051575D" w:rsidRPr="001D602E" w14:paraId="2B6E2318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75026" w14:textId="6F00F9E1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vertAlign w:val="superscript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N</w:t>
            </w:r>
            <w:r w:rsidR="00D272CC"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on-starch polysaccharides</w:t>
            </w:r>
            <w:r w:rsidRPr="001D602E">
              <w:rPr>
                <w:rFonts w:ascii="Times New Roman" w:hAnsi="Times New Roman" w:cs="Times New Roman"/>
                <w:sz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BA8431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61</w:t>
            </w:r>
          </w:p>
        </w:tc>
      </w:tr>
      <w:tr w:rsidR="0051575D" w:rsidRPr="001D602E" w14:paraId="02C570EA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451AA6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Crude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1C1E5B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95</w:t>
            </w:r>
          </w:p>
        </w:tc>
      </w:tr>
      <w:tr w:rsidR="0051575D" w:rsidRPr="001D602E" w14:paraId="4D9C8716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896B0A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Crude f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DC5B05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61</w:t>
            </w:r>
          </w:p>
        </w:tc>
      </w:tr>
      <w:tr w:rsidR="0051575D" w:rsidRPr="001D602E" w14:paraId="5AEB6C0A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F740A5" w14:textId="3D3045E8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Crude </w:t>
            </w:r>
            <w:proofErr w:type="spellStart"/>
            <w:r w:rsidR="0000738B"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fib</w:t>
            </w:r>
            <w:r w:rsidR="007F4431">
              <w:rPr>
                <w:rFonts w:ascii="Times New Roman" w:hAnsi="Times New Roman" w:cs="Times New Roman"/>
                <w:sz w:val="22"/>
                <w:lang w:val="en-GB" w:eastAsia="en-GB"/>
              </w:rPr>
              <w:t>er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77B1C4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4</w:t>
            </w:r>
          </w:p>
        </w:tc>
      </w:tr>
      <w:tr w:rsidR="0051575D" w:rsidRPr="001D602E" w14:paraId="241FBB75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9CB28C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Crude as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7A6273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57</w:t>
            </w:r>
          </w:p>
        </w:tc>
      </w:tr>
      <w:tr w:rsidR="0051575D" w:rsidRPr="001D602E" w14:paraId="7C5299CB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673DA2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Calciu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B470A7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9.1</w:t>
            </w:r>
          </w:p>
        </w:tc>
      </w:tr>
      <w:tr w:rsidR="0051575D" w:rsidRPr="001D602E" w14:paraId="10D23707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E30CDE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Phosphoru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71478A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6.1</w:t>
            </w:r>
          </w:p>
        </w:tc>
      </w:tr>
      <w:tr w:rsidR="0051575D" w:rsidRPr="001D602E" w14:paraId="3C2586D5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95BC5D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Sodiu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683E28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.2</w:t>
            </w:r>
          </w:p>
        </w:tc>
      </w:tr>
      <w:tr w:rsidR="0051575D" w:rsidRPr="001D602E" w14:paraId="65E878F3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B26E5A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Standardized </w:t>
            </w: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ileal</w:t>
            </w:r>
            <w:proofErr w:type="spellEnd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digestible lysin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40256D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11.9</w:t>
            </w:r>
          </w:p>
        </w:tc>
      </w:tr>
      <w:tr w:rsidR="0051575D" w:rsidRPr="001D602E" w14:paraId="4346C2EE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74DE84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Standardized </w:t>
            </w: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ileal</w:t>
            </w:r>
            <w:proofErr w:type="spellEnd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digestible methionin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89386E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4.8</w:t>
            </w:r>
          </w:p>
        </w:tc>
      </w:tr>
      <w:tr w:rsidR="0051575D" w:rsidRPr="001D602E" w14:paraId="4AA48BAD" w14:textId="77777777" w:rsidTr="00011BC9">
        <w:trPr>
          <w:trHeight w:val="258"/>
        </w:trPr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B0FEC1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Standardized </w:t>
            </w: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ileal</w:t>
            </w:r>
            <w:proofErr w:type="spellEnd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digestible threonine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29E0DD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7.1</w:t>
            </w:r>
          </w:p>
        </w:tc>
      </w:tr>
      <w:tr w:rsidR="0051575D" w:rsidRPr="001D602E" w14:paraId="1DF9E99F" w14:textId="77777777" w:rsidTr="00011BC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8F3C66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Standardized </w:t>
            </w:r>
            <w:proofErr w:type="spellStart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ileal</w:t>
            </w:r>
            <w:proofErr w:type="spellEnd"/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 xml:space="preserve"> digestible tryptopha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0CD2A6" w14:textId="77777777" w:rsidR="0051575D" w:rsidRPr="001D602E" w:rsidRDefault="0051575D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GB" w:eastAsia="en-GB"/>
              </w:rPr>
            </w:pPr>
            <w:r w:rsidRPr="001D602E">
              <w:rPr>
                <w:rFonts w:ascii="Times New Roman" w:hAnsi="Times New Roman" w:cs="Times New Roman"/>
                <w:sz w:val="22"/>
                <w:lang w:val="en-GB" w:eastAsia="en-GB"/>
              </w:rPr>
              <w:t>2.4</w:t>
            </w:r>
          </w:p>
        </w:tc>
      </w:tr>
    </w:tbl>
    <w:p w14:paraId="5443BFB7" w14:textId="725CDD8E" w:rsidR="00CD457A" w:rsidRPr="001D602E" w:rsidRDefault="00CD457A" w:rsidP="00D272CC">
      <w:pPr>
        <w:spacing w:after="0" w:line="240" w:lineRule="auto"/>
        <w:rPr>
          <w:rFonts w:ascii="Times New Roman" w:hAnsi="Times New Roman" w:cs="Times New Roman"/>
          <w:sz w:val="22"/>
          <w:lang w:val="en-GB" w:eastAsia="en-GB"/>
        </w:rPr>
      </w:pPr>
      <w:r w:rsidRPr="001D602E">
        <w:rPr>
          <w:rFonts w:ascii="Times New Roman" w:hAnsi="Times New Roman" w:cs="Times New Roman"/>
          <w:sz w:val="22"/>
          <w:vertAlign w:val="superscript"/>
          <w:lang w:val="en-GB" w:eastAsia="en-GB"/>
        </w:rPr>
        <w:t>1</w:t>
      </w:r>
      <w:r w:rsidRPr="001D602E">
        <w:rPr>
          <w:rFonts w:ascii="Times New Roman" w:hAnsi="Times New Roman" w:cs="Times New Roman"/>
          <w:sz w:val="22"/>
          <w:lang w:val="en-GB" w:eastAsia="en-GB"/>
        </w:rPr>
        <w:t>According to CVB (2007). Nutrients are presented in g/kg dry matter, except for dry matter (g/kg) and net energy (</w:t>
      </w:r>
      <w:r w:rsidR="000D520C" w:rsidRPr="001D602E">
        <w:rPr>
          <w:rFonts w:ascii="Times New Roman" w:hAnsi="Times New Roman" w:cs="Times New Roman"/>
          <w:sz w:val="22"/>
          <w:lang w:val="en-GB" w:eastAsia="en-GB"/>
        </w:rPr>
        <w:t>k</w:t>
      </w:r>
      <w:r w:rsidRPr="001D602E">
        <w:rPr>
          <w:rFonts w:ascii="Times New Roman" w:hAnsi="Times New Roman" w:cs="Times New Roman"/>
          <w:sz w:val="22"/>
          <w:lang w:val="en-GB" w:eastAsia="en-GB"/>
        </w:rPr>
        <w:t>J/</w:t>
      </w:r>
      <w:r w:rsidR="000D520C" w:rsidRPr="001D602E">
        <w:rPr>
          <w:rFonts w:ascii="Times New Roman" w:hAnsi="Times New Roman" w:cs="Times New Roman"/>
          <w:sz w:val="22"/>
          <w:lang w:val="en-GB" w:eastAsia="en-GB"/>
        </w:rPr>
        <w:t>100 g</w:t>
      </w:r>
      <w:r w:rsidRPr="001D602E">
        <w:rPr>
          <w:rFonts w:ascii="Times New Roman" w:hAnsi="Times New Roman" w:cs="Times New Roman"/>
          <w:sz w:val="22"/>
          <w:lang w:val="en-GB" w:eastAsia="en-GB"/>
        </w:rPr>
        <w:t>).</w:t>
      </w:r>
      <w:r w:rsidR="008A07F3" w:rsidRPr="001D602E">
        <w:rPr>
          <w:rFonts w:ascii="Times New Roman" w:hAnsi="Times New Roman" w:cs="Times New Roman"/>
          <w:sz w:val="22"/>
          <w:lang w:val="en-GB" w:eastAsia="en-GB"/>
        </w:rPr>
        <w:t xml:space="preserve"> </w:t>
      </w:r>
      <w:proofErr w:type="spellStart"/>
      <w:r w:rsidR="008A07F3" w:rsidRPr="001D602E">
        <w:rPr>
          <w:rFonts w:ascii="Times New Roman" w:hAnsi="Times New Roman" w:cs="Times New Roman"/>
          <w:sz w:val="22"/>
          <w:lang w:val="en-GB" w:eastAsia="en-GB"/>
        </w:rPr>
        <w:t>Metabolisable</w:t>
      </w:r>
      <w:proofErr w:type="spellEnd"/>
      <w:r w:rsidR="008A07F3" w:rsidRPr="001D602E">
        <w:rPr>
          <w:rFonts w:ascii="Times New Roman" w:hAnsi="Times New Roman" w:cs="Times New Roman"/>
          <w:sz w:val="22"/>
          <w:lang w:val="en-GB" w:eastAsia="en-GB"/>
        </w:rPr>
        <w:t xml:space="preserve"> energy is estimated to be 1595 kJ / 100 g (</w:t>
      </w:r>
      <w:proofErr w:type="spellStart"/>
      <w:r w:rsidR="008A07F3" w:rsidRPr="001D602E">
        <w:rPr>
          <w:rFonts w:ascii="Times New Roman" w:hAnsi="Times New Roman" w:cs="Times New Roman"/>
          <w:sz w:val="22"/>
          <w:lang w:val="en-GB" w:eastAsia="en-GB"/>
        </w:rPr>
        <w:t>Noblet</w:t>
      </w:r>
      <w:proofErr w:type="spellEnd"/>
      <w:r w:rsidR="008A07F3" w:rsidRPr="001D602E">
        <w:rPr>
          <w:rFonts w:ascii="Times New Roman" w:hAnsi="Times New Roman" w:cs="Times New Roman"/>
          <w:sz w:val="22"/>
          <w:lang w:val="en-GB" w:eastAsia="en-GB"/>
        </w:rPr>
        <w:t xml:space="preserve"> et al., 1995).</w:t>
      </w:r>
    </w:p>
    <w:p w14:paraId="461EA0A1" w14:textId="4B71E2F3" w:rsidR="00CD457A" w:rsidRPr="001D602E" w:rsidRDefault="00CD457A" w:rsidP="00D272CC">
      <w:pPr>
        <w:spacing w:after="0" w:line="240" w:lineRule="auto"/>
        <w:rPr>
          <w:rFonts w:ascii="Times New Roman" w:hAnsi="Times New Roman" w:cs="Times New Roman"/>
          <w:sz w:val="22"/>
          <w:lang w:val="en-GB" w:eastAsia="en-GB"/>
        </w:rPr>
      </w:pPr>
      <w:r w:rsidRPr="001D602E">
        <w:rPr>
          <w:rFonts w:ascii="Times New Roman" w:hAnsi="Times New Roman" w:cs="Times New Roman"/>
          <w:sz w:val="22"/>
          <w:vertAlign w:val="superscript"/>
          <w:lang w:val="en-GB" w:eastAsia="en-GB"/>
        </w:rPr>
        <w:t>2</w:t>
      </w:r>
      <w:r w:rsidRPr="001D602E">
        <w:rPr>
          <w:rFonts w:ascii="Times New Roman" w:hAnsi="Times New Roman" w:cs="Times New Roman"/>
          <w:sz w:val="22"/>
          <w:lang w:val="en-GB" w:eastAsia="en-GB"/>
        </w:rPr>
        <w:t>Calculated as the difference between dry matter and the sum of starch, sugars, crude protein, crude fat and crude ash.</w:t>
      </w:r>
    </w:p>
    <w:p w14:paraId="1EAE31EC" w14:textId="560838AE" w:rsidR="00E46930" w:rsidRPr="001D602E" w:rsidRDefault="00E46930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2"/>
          <w:lang w:val="en-GB" w:eastAsia="en-GB"/>
        </w:rPr>
      </w:pPr>
    </w:p>
    <w:p w14:paraId="02BA9BA6" w14:textId="77777777" w:rsidR="00E46930" w:rsidRPr="001D602E" w:rsidRDefault="00E46930" w:rsidP="00E4693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2"/>
          <w:lang w:val="nl-NL" w:eastAsia="en-GB"/>
        </w:rPr>
      </w:pPr>
      <w:proofErr w:type="spellStart"/>
      <w:r w:rsidRPr="001D602E">
        <w:rPr>
          <w:rFonts w:ascii="Times New Roman" w:eastAsia="Times New Roman" w:hAnsi="Times New Roman" w:cs="Times New Roman"/>
          <w:b/>
          <w:color w:val="000000"/>
          <w:sz w:val="22"/>
          <w:lang w:val="nl-NL" w:eastAsia="en-GB"/>
        </w:rPr>
        <w:t>References</w:t>
      </w:r>
      <w:bookmarkStart w:id="0" w:name="_GoBack"/>
      <w:bookmarkEnd w:id="0"/>
      <w:proofErr w:type="spellEnd"/>
    </w:p>
    <w:p w14:paraId="4BF1E866" w14:textId="77777777" w:rsidR="00E46930" w:rsidRPr="001D602E" w:rsidRDefault="00E46930" w:rsidP="00E469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2"/>
          <w:lang w:val="nl-NL" w:eastAsia="en-GB"/>
        </w:rPr>
      </w:pPr>
    </w:p>
    <w:p w14:paraId="1A6D7AA2" w14:textId="680E7EBD" w:rsidR="00E46930" w:rsidRPr="001D602E" w:rsidRDefault="00E46930" w:rsidP="00E469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2"/>
          <w:lang w:eastAsia="en-GB"/>
        </w:rPr>
      </w:pPr>
      <w:r w:rsidRPr="001D602E">
        <w:rPr>
          <w:rFonts w:ascii="Times New Roman" w:eastAsia="Times New Roman" w:hAnsi="Times New Roman" w:cs="Times New Roman"/>
          <w:color w:val="000000"/>
          <w:sz w:val="22"/>
          <w:lang w:val="nl-NL" w:eastAsia="en-GB"/>
        </w:rPr>
        <w:tab/>
        <w:t xml:space="preserve">CVB. 2007. Veevoedertabel 2007: chemische samenstellingen en nutritionele waarden van voedermiddelen. </w:t>
      </w:r>
      <w:proofErr w:type="spellStart"/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>Centraal</w:t>
      </w:r>
      <w:proofErr w:type="spellEnd"/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 xml:space="preserve"> </w:t>
      </w:r>
      <w:proofErr w:type="spellStart"/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>Veevoederbureau</w:t>
      </w:r>
      <w:proofErr w:type="spellEnd"/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>, Den Haag, the Netherlands.</w:t>
      </w:r>
    </w:p>
    <w:p w14:paraId="0F2102C3" w14:textId="77777777" w:rsidR="00E46930" w:rsidRPr="001D602E" w:rsidRDefault="00E46930" w:rsidP="00E469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2"/>
          <w:lang w:eastAsia="en-GB"/>
        </w:rPr>
      </w:pPr>
    </w:p>
    <w:p w14:paraId="10B8E104" w14:textId="60CA700E" w:rsidR="00E46930" w:rsidRPr="001D602E" w:rsidRDefault="00E46930" w:rsidP="00E469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2"/>
          <w:lang w:eastAsia="en-GB"/>
        </w:rPr>
      </w:pPr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ab/>
      </w:r>
      <w:r w:rsidR="00011BC9"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>Dutch National Institute for Public Health and the Environment (</w:t>
      </w:r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>RIVM</w:t>
      </w:r>
      <w:r w:rsidR="00011BC9"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>)</w:t>
      </w:r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 xml:space="preserve">. 2016. </w:t>
      </w:r>
      <w:r w:rsidR="00011BC9"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 xml:space="preserve">Dutch Food Composition Database (NEVO). NEVO online version 2016/5.0, RIVM, </w:t>
      </w:r>
      <w:proofErr w:type="spellStart"/>
      <w:r w:rsidR="00011BC9"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>Bilthoven</w:t>
      </w:r>
      <w:proofErr w:type="spellEnd"/>
      <w:r w:rsidR="006A62E6"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>, the Netherlands</w:t>
      </w:r>
      <w:r w:rsidR="00011BC9"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 xml:space="preserve">. </w:t>
      </w:r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 xml:space="preserve">https://nevo-online.rivm.nl/  </w:t>
      </w:r>
    </w:p>
    <w:p w14:paraId="70EB35A5" w14:textId="77777777" w:rsidR="00E46930" w:rsidRPr="001D602E" w:rsidRDefault="00E46930" w:rsidP="00E469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2"/>
          <w:lang w:eastAsia="en-GB"/>
        </w:rPr>
      </w:pPr>
    </w:p>
    <w:p w14:paraId="65455022" w14:textId="657C2E70" w:rsidR="00E46930" w:rsidRPr="001D602E" w:rsidRDefault="00E46930" w:rsidP="00E469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2"/>
          <w:lang w:val="en-GB" w:eastAsia="en-GB"/>
        </w:rPr>
      </w:pPr>
      <w:r w:rsidRPr="001D602E">
        <w:rPr>
          <w:rFonts w:ascii="Times New Roman" w:eastAsia="Times New Roman" w:hAnsi="Times New Roman" w:cs="Times New Roman"/>
          <w:color w:val="000000"/>
          <w:sz w:val="22"/>
          <w:lang w:eastAsia="en-GB"/>
        </w:rPr>
        <w:tab/>
      </w:r>
      <w:proofErr w:type="spellStart"/>
      <w:r w:rsidRPr="001D602E">
        <w:rPr>
          <w:rFonts w:ascii="Times New Roman" w:eastAsia="Times New Roman" w:hAnsi="Times New Roman" w:cs="Times New Roman"/>
          <w:color w:val="000000"/>
          <w:sz w:val="22"/>
          <w:lang w:val="en-GB" w:eastAsia="en-GB"/>
        </w:rPr>
        <w:t>Noblet</w:t>
      </w:r>
      <w:proofErr w:type="spellEnd"/>
      <w:r w:rsidRPr="001D602E">
        <w:rPr>
          <w:rFonts w:ascii="Times New Roman" w:eastAsia="Times New Roman" w:hAnsi="Times New Roman" w:cs="Times New Roman"/>
          <w:color w:val="000000"/>
          <w:sz w:val="22"/>
          <w:lang w:val="en-GB" w:eastAsia="en-GB"/>
        </w:rPr>
        <w:t>, J., Fortune, H., Shi, X.S. and Dubois, S. 1994. Prediction of net energy value of feeds for growing pigs. J. Anim. Sci. 72: 344-354.</w:t>
      </w:r>
    </w:p>
    <w:p w14:paraId="111042AF" w14:textId="77777777" w:rsidR="00CD457A" w:rsidRPr="001D602E" w:rsidRDefault="00CD457A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37DAF1D7" w14:textId="77777777" w:rsidR="00CD457A" w:rsidRPr="001D602E" w:rsidRDefault="00CD457A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657C9CC5" w14:textId="77777777" w:rsidR="00CD457A" w:rsidRPr="001D602E" w:rsidRDefault="00CD457A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78971F55" w14:textId="1F78B9DA" w:rsidR="00CD457A" w:rsidRPr="001D602E" w:rsidRDefault="00CD457A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757E9FCE" w14:textId="15C5AA35" w:rsidR="00D272CC" w:rsidRPr="001D602E" w:rsidRDefault="00D272CC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5B1F7D35" w14:textId="62133ECE" w:rsidR="00D272CC" w:rsidRPr="001D602E" w:rsidRDefault="00D272CC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175D5BE6" w14:textId="739B5214" w:rsidR="00D272CC" w:rsidRPr="001D602E" w:rsidRDefault="00D272CC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28A8CD11" w14:textId="6ECFCC21" w:rsidR="00D272CC" w:rsidRPr="001D602E" w:rsidRDefault="00D272CC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34D70EB7" w14:textId="395C5EB8" w:rsidR="00D272CC" w:rsidRPr="001D602E" w:rsidRDefault="00D272CC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113471AA" w14:textId="20628F07" w:rsidR="00D272CC" w:rsidRPr="001D602E" w:rsidRDefault="00D272CC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0015BFE9" w14:textId="5D70023E" w:rsidR="00011BC9" w:rsidRPr="001D602E" w:rsidRDefault="00011BC9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2D12F1FF" w14:textId="4ADA9336" w:rsidR="00011BC9" w:rsidRPr="001D602E" w:rsidRDefault="00011BC9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3E4E54B6" w14:textId="77777777" w:rsidR="00011BC9" w:rsidRPr="001D602E" w:rsidRDefault="00011BC9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3A4F9B75" w14:textId="77777777" w:rsidR="00E46930" w:rsidRPr="001D602E" w:rsidRDefault="00E46930" w:rsidP="00D272C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GB" w:eastAsia="en-GB"/>
        </w:rPr>
      </w:pPr>
    </w:p>
    <w:p w14:paraId="50836966" w14:textId="65BE02BA" w:rsidR="00CD457A" w:rsidRPr="001D602E" w:rsidRDefault="00CD457A" w:rsidP="00D272CC">
      <w:pPr>
        <w:spacing w:line="240" w:lineRule="auto"/>
        <w:jc w:val="both"/>
        <w:rPr>
          <w:rFonts w:ascii="Times New Roman" w:hAnsi="Times New Roman" w:cs="Times New Roman"/>
          <w:sz w:val="22"/>
        </w:rPr>
      </w:pPr>
      <w:r w:rsidRPr="001D602E">
        <w:rPr>
          <w:rFonts w:ascii="Times New Roman" w:hAnsi="Times New Roman" w:cs="Times New Roman"/>
          <w:b/>
          <w:sz w:val="22"/>
        </w:rPr>
        <w:t>Supplementary Table S</w:t>
      </w:r>
      <w:r w:rsidR="00304792" w:rsidRPr="001D602E">
        <w:rPr>
          <w:rFonts w:ascii="Times New Roman" w:hAnsi="Times New Roman" w:cs="Times New Roman"/>
          <w:b/>
          <w:sz w:val="22"/>
        </w:rPr>
        <w:t>3</w:t>
      </w:r>
      <w:r w:rsidRPr="001D602E">
        <w:rPr>
          <w:rFonts w:ascii="Times New Roman" w:hAnsi="Times New Roman" w:cs="Times New Roman"/>
          <w:b/>
          <w:sz w:val="22"/>
        </w:rPr>
        <w:t>.</w:t>
      </w:r>
      <w:r w:rsidRPr="001D602E">
        <w:rPr>
          <w:rFonts w:ascii="Times New Roman" w:hAnsi="Times New Roman" w:cs="Times New Roman"/>
          <w:sz w:val="22"/>
        </w:rPr>
        <w:t xml:space="preserve"> Ingredient composition of the creep feed </w:t>
      </w:r>
    </w:p>
    <w:tbl>
      <w:tblPr>
        <w:tblW w:w="5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00"/>
        <w:gridCol w:w="820"/>
      </w:tblGrid>
      <w:tr w:rsidR="00CD457A" w:rsidRPr="001D602E" w14:paraId="1657770E" w14:textId="77777777" w:rsidTr="000E7F66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6F4E7C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vertAlign w:val="superscript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Ingredient component</w:t>
            </w:r>
            <w:r w:rsidR="00546ACE"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vertAlign w:val="superscript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22E27C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%</w:t>
            </w:r>
          </w:p>
        </w:tc>
      </w:tr>
      <w:tr w:rsidR="00CD457A" w:rsidRPr="001D602E" w14:paraId="0EFAAFC7" w14:textId="77777777" w:rsidTr="000E7F66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7F1CEB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Whea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852C21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21.9</w:t>
            </w:r>
          </w:p>
        </w:tc>
      </w:tr>
      <w:tr w:rsidR="00CD457A" w:rsidRPr="001D602E" w14:paraId="0E3C31A8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362B34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Barle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242F6D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15</w:t>
            </w:r>
          </w:p>
        </w:tc>
      </w:tr>
      <w:tr w:rsidR="00CD457A" w:rsidRPr="001D602E" w14:paraId="50CBDA5E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49B154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Ma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24BF4E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15</w:t>
            </w:r>
          </w:p>
        </w:tc>
      </w:tr>
      <w:tr w:rsidR="00CD457A" w:rsidRPr="001D602E" w14:paraId="17B86296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85297B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Soy protein concent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952BA7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7</w:t>
            </w:r>
          </w:p>
        </w:tc>
      </w:tr>
      <w:tr w:rsidR="00CD457A" w:rsidRPr="001D602E" w14:paraId="277A5AE0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AAE1D2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Soybeans (heat treat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A5FA27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5</w:t>
            </w:r>
          </w:p>
        </w:tc>
      </w:tr>
      <w:tr w:rsidR="00CD457A" w:rsidRPr="001D602E" w14:paraId="25B16053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FCF967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proofErr w:type="spellStart"/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Galacto</w:t>
            </w:r>
            <w:proofErr w:type="spellEnd"/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-oligosaccharid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F89678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5</w:t>
            </w:r>
          </w:p>
        </w:tc>
      </w:tr>
      <w:tr w:rsidR="00CD457A" w:rsidRPr="001D602E" w14:paraId="4B9577A5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C904C1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 xml:space="preserve">Potato protein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C82738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4</w:t>
            </w:r>
          </w:p>
        </w:tc>
      </w:tr>
      <w:tr w:rsidR="00CD457A" w:rsidRPr="001D602E" w14:paraId="6C8A78A6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1BC8C9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proofErr w:type="spellStart"/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Sugarbeet</w:t>
            </w:r>
            <w:proofErr w:type="spellEnd"/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 xml:space="preserve"> pulp (dehydrat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F2AAAE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4</w:t>
            </w:r>
          </w:p>
        </w:tc>
      </w:tr>
      <w:tr w:rsidR="00CD457A" w:rsidRPr="001D602E" w14:paraId="56F05BA5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43754A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Oat hull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F74A76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4</w:t>
            </w:r>
          </w:p>
        </w:tc>
      </w:tr>
      <w:tr w:rsidR="00CD457A" w:rsidRPr="001D602E" w14:paraId="3480C061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F8AD6B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Inul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21D1F7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4</w:t>
            </w:r>
          </w:p>
        </w:tc>
      </w:tr>
      <w:tr w:rsidR="00CD457A" w:rsidRPr="001D602E" w14:paraId="08BEA4E1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61264D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High-amylose starch (± 75% amylos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072261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4</w:t>
            </w:r>
          </w:p>
        </w:tc>
      </w:tr>
      <w:tr w:rsidR="00CD457A" w:rsidRPr="001D602E" w14:paraId="23D15B80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C803B6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Soybean o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432AE4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3</w:t>
            </w:r>
          </w:p>
        </w:tc>
      </w:tr>
      <w:tr w:rsidR="00CD457A" w:rsidRPr="001D602E" w14:paraId="60494D4F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AFFBD7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Blood meal (spray dri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5D45BD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2</w:t>
            </w:r>
          </w:p>
        </w:tc>
      </w:tr>
      <w:tr w:rsidR="00CD457A" w:rsidRPr="001D602E" w14:paraId="580D89E2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27ADE2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proofErr w:type="spellStart"/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Dicalcium</w:t>
            </w:r>
            <w:proofErr w:type="spellEnd"/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 xml:space="preserve"> phosph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8469D4E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1.7</w:t>
            </w:r>
          </w:p>
        </w:tc>
      </w:tr>
      <w:tr w:rsidR="00CD457A" w:rsidRPr="001D602E" w14:paraId="7A8C6A55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6F870F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Sucro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9D09C4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1.5</w:t>
            </w:r>
          </w:p>
        </w:tc>
      </w:tr>
      <w:tr w:rsidR="00CD457A" w:rsidRPr="001D602E" w14:paraId="0111C470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D83FAD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Calcium carbo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0FD957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1.0</w:t>
            </w:r>
          </w:p>
        </w:tc>
      </w:tr>
      <w:tr w:rsidR="00CD457A" w:rsidRPr="001D602E" w14:paraId="214711C6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A9AA65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Sodium chlori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FAB6E5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0.5</w:t>
            </w:r>
          </w:p>
        </w:tc>
      </w:tr>
      <w:tr w:rsidR="00CD457A" w:rsidRPr="001D602E" w14:paraId="7EDEDB2D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8198F5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Premix</w:t>
            </w:r>
            <w:r w:rsidR="00546ACE"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vertAlign w:val="superscript"/>
                <w:lang w:eastAsia="nl-NL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D5BDCB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0.5</w:t>
            </w:r>
          </w:p>
        </w:tc>
      </w:tr>
      <w:tr w:rsidR="00CD457A" w:rsidRPr="001D602E" w14:paraId="525CCFE2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8B43A9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Potassium bicarbo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AF7D0A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0.3</w:t>
            </w:r>
          </w:p>
        </w:tc>
      </w:tr>
      <w:tr w:rsidR="00CD457A" w:rsidRPr="001D602E" w14:paraId="2E02A443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9FF67B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L-lysine hydrochlori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BF9D4F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0.3</w:t>
            </w:r>
          </w:p>
        </w:tc>
      </w:tr>
      <w:tr w:rsidR="00CD457A" w:rsidRPr="001D602E" w14:paraId="1943B1B6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645989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DL-methion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CBA347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0.2</w:t>
            </w:r>
          </w:p>
        </w:tc>
      </w:tr>
      <w:tr w:rsidR="00CD457A" w:rsidRPr="001D602E" w14:paraId="32841ADC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056191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L-threon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7CD855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0.04</w:t>
            </w:r>
          </w:p>
        </w:tc>
      </w:tr>
      <w:tr w:rsidR="00CD457A" w:rsidRPr="001D602E" w14:paraId="5634060B" w14:textId="77777777" w:rsidTr="000E7F66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072591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L-tryptoph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38F5A1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lang w:eastAsia="nl-NL"/>
              </w:rPr>
              <w:t>0.04</w:t>
            </w:r>
          </w:p>
        </w:tc>
      </w:tr>
      <w:tr w:rsidR="00CD457A" w:rsidRPr="001D602E" w14:paraId="0F67913D" w14:textId="77777777" w:rsidTr="000E7F66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D8A4B2" w14:textId="77777777" w:rsidR="00CD457A" w:rsidRPr="001D602E" w:rsidRDefault="00CD457A" w:rsidP="00D272C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330C32" w14:textId="77777777" w:rsidR="00CD457A" w:rsidRPr="001D602E" w:rsidRDefault="00CD457A" w:rsidP="00D272CC">
            <w:pPr>
              <w:spacing w:after="0" w:line="24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2"/>
                <w:lang w:val="nl-NL" w:eastAsia="nl-NL"/>
              </w:rPr>
            </w:pPr>
            <w:r w:rsidRPr="001D60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lang w:eastAsia="nl-NL"/>
              </w:rPr>
              <w:t>100</w:t>
            </w:r>
          </w:p>
        </w:tc>
      </w:tr>
    </w:tbl>
    <w:p w14:paraId="133B980C" w14:textId="77777777" w:rsidR="00546ACE" w:rsidRPr="001D602E" w:rsidRDefault="007A4EF8" w:rsidP="00D272C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2"/>
          <w:lang w:eastAsia="nl-NL"/>
        </w:rPr>
      </w:pPr>
      <w:r w:rsidRPr="001D602E">
        <w:rPr>
          <w:rFonts w:ascii="Times New Roman" w:eastAsia="Times New Roman" w:hAnsi="Times New Roman" w:cs="Times New Roman"/>
          <w:color w:val="000000"/>
          <w:sz w:val="22"/>
          <w:vertAlign w:val="superscript"/>
          <w:lang w:val="en-GB" w:eastAsia="en-GB"/>
        </w:rPr>
        <w:t>1</w:t>
      </w:r>
      <w:r w:rsidR="00546ACE" w:rsidRPr="001D602E">
        <w:rPr>
          <w:rFonts w:ascii="Times New Roman" w:eastAsia="Times New Roman" w:hAnsi="Times New Roman" w:cs="Times New Roman"/>
          <w:color w:val="000000"/>
          <w:kern w:val="24"/>
          <w:sz w:val="22"/>
          <w:lang w:eastAsia="nl-NL"/>
        </w:rPr>
        <w:t>Feed colorant Indigo carmine was included in the feed (5 g/kg feed).</w:t>
      </w:r>
    </w:p>
    <w:p w14:paraId="7044B163" w14:textId="77777777" w:rsidR="00CD457A" w:rsidRPr="001D602E" w:rsidRDefault="00546ACE" w:rsidP="00D272C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2"/>
          <w:lang w:eastAsia="nl-NL"/>
        </w:rPr>
      </w:pPr>
      <w:r w:rsidRPr="001D602E">
        <w:rPr>
          <w:rFonts w:ascii="Times New Roman" w:eastAsia="Times New Roman" w:hAnsi="Times New Roman" w:cs="Times New Roman"/>
          <w:color w:val="000000"/>
          <w:kern w:val="24"/>
          <w:sz w:val="22"/>
          <w:vertAlign w:val="superscript"/>
          <w:lang w:eastAsia="nl-NL"/>
        </w:rPr>
        <w:t>2</w:t>
      </w:r>
      <w:r w:rsidRPr="001D602E">
        <w:rPr>
          <w:rFonts w:ascii="Times New Roman" w:eastAsia="Times New Roman" w:hAnsi="Times New Roman" w:cs="Times New Roman"/>
          <w:color w:val="000000"/>
          <w:kern w:val="24"/>
          <w:sz w:val="22"/>
          <w:lang w:eastAsia="nl-NL"/>
        </w:rPr>
        <w:t>Vi</w:t>
      </w:r>
      <w:r w:rsidR="00CD457A" w:rsidRPr="001D602E">
        <w:rPr>
          <w:rFonts w:ascii="Times New Roman" w:eastAsia="Times New Roman" w:hAnsi="Times New Roman" w:cs="Times New Roman"/>
          <w:color w:val="000000"/>
          <w:kern w:val="24"/>
          <w:sz w:val="22"/>
          <w:lang w:eastAsia="nl-NL"/>
        </w:rPr>
        <w:t>tamin and mineral premix (per kg of feed): vitamin A: 10000 IU, vitamin D3: 2000 IU, vitamin E: 40 mg, vitamin K: 1.5 mg, vitamin B1: 1 mg, vitamin B2: 4 mg, vitamin B6: 1.5 mg, vitamin B12: 0.02 mg, niacin: 30 mg, D-pantothenic acid: 15 mg, choline chloride: 150 mg, folate: 0.4 mg, biotin: 0.05 mg, iron: 100 mg, copper: 20 mg, manganese: 30 mg, zinc: 70 mg, iodine: 0.7 mg, selenium: 0.25 mg, anti-oxidant: 125 mg.</w:t>
      </w:r>
    </w:p>
    <w:p w14:paraId="1656298A" w14:textId="77777777" w:rsidR="00CD457A" w:rsidRPr="001D602E" w:rsidRDefault="00CD457A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02844F4E" w14:textId="2BDDF4B5" w:rsidR="00CD457A" w:rsidRPr="001D602E" w:rsidRDefault="00CD457A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7D019C04" w14:textId="41CB449B" w:rsidR="00D272CC" w:rsidRPr="001D602E" w:rsidRDefault="00D272CC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2E13D197" w14:textId="495C5B2E" w:rsidR="00D272CC" w:rsidRPr="001D602E" w:rsidRDefault="00D272CC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7722DEEE" w14:textId="71398278" w:rsidR="00D272CC" w:rsidRPr="001D602E" w:rsidRDefault="00D272CC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464F2DA1" w14:textId="66965307" w:rsidR="00011BC9" w:rsidRPr="001D602E" w:rsidRDefault="00011BC9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2FFC0FB5" w14:textId="77777777" w:rsidR="00011BC9" w:rsidRPr="001D602E" w:rsidRDefault="00011BC9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1EEC005E" w14:textId="77777777" w:rsidR="00D272CC" w:rsidRPr="001D602E" w:rsidRDefault="00D272CC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28E31158" w14:textId="77777777" w:rsidR="00CD457A" w:rsidRPr="001D602E" w:rsidRDefault="00CD457A" w:rsidP="00D272CC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GB" w:eastAsia="en-GB"/>
        </w:rPr>
      </w:pPr>
    </w:p>
    <w:p w14:paraId="2A1D24AE" w14:textId="2FC2539B" w:rsidR="00CD457A" w:rsidRPr="001D602E" w:rsidRDefault="00CD457A" w:rsidP="00D272CC">
      <w:pPr>
        <w:spacing w:line="240" w:lineRule="auto"/>
        <w:jc w:val="both"/>
        <w:rPr>
          <w:rFonts w:ascii="Times New Roman" w:hAnsi="Times New Roman" w:cs="Times New Roman"/>
          <w:noProof/>
          <w:sz w:val="22"/>
          <w:lang w:val="en-GB" w:eastAsia="en-GB"/>
        </w:rPr>
      </w:pPr>
      <w:r w:rsidRPr="001D602E">
        <w:rPr>
          <w:rFonts w:ascii="Times New Roman" w:hAnsi="Times New Roman" w:cs="Times New Roman"/>
          <w:b/>
          <w:sz w:val="22"/>
          <w:lang w:val="en-GB" w:eastAsia="en-GB"/>
        </w:rPr>
        <w:t xml:space="preserve">Supplementary Table </w:t>
      </w:r>
      <w:r w:rsidR="00304792" w:rsidRPr="001D602E">
        <w:rPr>
          <w:rFonts w:ascii="Times New Roman" w:hAnsi="Times New Roman" w:cs="Times New Roman"/>
          <w:b/>
          <w:sz w:val="22"/>
          <w:lang w:val="en-GB" w:eastAsia="en-GB"/>
        </w:rPr>
        <w:t>S4</w:t>
      </w:r>
      <w:r w:rsidRPr="001D602E">
        <w:rPr>
          <w:rFonts w:ascii="Times New Roman" w:hAnsi="Times New Roman" w:cs="Times New Roman"/>
          <w:b/>
          <w:noProof/>
          <w:sz w:val="22"/>
          <w:lang w:val="en-GB" w:eastAsia="en-GB"/>
        </w:rPr>
        <w:t>.</w:t>
      </w:r>
      <w:r w:rsidR="007F4431">
        <w:rPr>
          <w:rFonts w:ascii="Times New Roman" w:hAnsi="Times New Roman" w:cs="Times New Roman"/>
          <w:sz w:val="22"/>
          <w:lang w:val="en-GB" w:eastAsia="en-GB"/>
        </w:rPr>
        <w:t xml:space="preserve"> </w:t>
      </w:r>
      <w:proofErr w:type="spellStart"/>
      <w:r w:rsidR="007F4431">
        <w:rPr>
          <w:rFonts w:ascii="Times New Roman" w:hAnsi="Times New Roman" w:cs="Times New Roman"/>
          <w:sz w:val="22"/>
          <w:lang w:val="en-GB" w:eastAsia="en-GB"/>
        </w:rPr>
        <w:t>Behavio</w:t>
      </w:r>
      <w:r w:rsidRPr="001D602E">
        <w:rPr>
          <w:rFonts w:ascii="Times New Roman" w:hAnsi="Times New Roman" w:cs="Times New Roman"/>
          <w:sz w:val="22"/>
          <w:lang w:val="en-GB" w:eastAsia="en-GB"/>
        </w:rPr>
        <w:t>rs</w:t>
      </w:r>
      <w:proofErr w:type="spellEnd"/>
      <w:r w:rsidRPr="001D602E">
        <w:rPr>
          <w:rFonts w:ascii="Times New Roman" w:hAnsi="Times New Roman" w:cs="Times New Roman"/>
          <w:noProof/>
          <w:sz w:val="22"/>
          <w:lang w:val="en-GB" w:eastAsia="en-GB"/>
        </w:rPr>
        <w:t xml:space="preserve"> of piglets after weaning</w:t>
      </w:r>
    </w:p>
    <w:tbl>
      <w:tblPr>
        <w:tblW w:w="9612" w:type="dxa"/>
        <w:tblInd w:w="93" w:type="dxa"/>
        <w:tblLook w:val="04A0" w:firstRow="1" w:lastRow="0" w:firstColumn="1" w:lastColumn="0" w:noHBand="0" w:noVBand="1"/>
      </w:tblPr>
      <w:tblGrid>
        <w:gridCol w:w="371"/>
        <w:gridCol w:w="2743"/>
        <w:gridCol w:w="6498"/>
      </w:tblGrid>
      <w:tr w:rsidR="00CD457A" w:rsidRPr="001D602E" w14:paraId="7C7B3101" w14:textId="77777777" w:rsidTr="00D272CC">
        <w:trPr>
          <w:trHeight w:val="288"/>
        </w:trPr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14EB2C" w14:textId="31C7231B" w:rsidR="00CD457A" w:rsidRPr="001D602E" w:rsidRDefault="007F4431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 w:eastAsia="en-GB"/>
              </w:rPr>
              <w:t>Behavio</w:t>
            </w:r>
            <w:r w:rsidR="00CD457A" w:rsidRPr="001D602E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 w:eastAsia="en-GB"/>
              </w:rPr>
              <w:t>r</w:t>
            </w:r>
            <w:proofErr w:type="spellEnd"/>
          </w:p>
        </w:tc>
        <w:tc>
          <w:tcPr>
            <w:tcW w:w="6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EC729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 w:eastAsia="en-GB"/>
              </w:rPr>
              <w:t>Description</w:t>
            </w:r>
          </w:p>
        </w:tc>
      </w:tr>
      <w:tr w:rsidR="00CD457A" w:rsidRPr="001D602E" w14:paraId="2090BD91" w14:textId="77777777" w:rsidTr="00D272CC">
        <w:trPr>
          <w:trHeight w:val="288"/>
        </w:trPr>
        <w:tc>
          <w:tcPr>
            <w:tcW w:w="96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13EDA6" w14:textId="25E6471B" w:rsidR="00CD457A" w:rsidRPr="001D602E" w:rsidRDefault="007F4431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 xml:space="preserve">‘Ingestiv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>behavio</w:t>
            </w:r>
            <w:r w:rsidR="00CD457A" w:rsidRPr="001D602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>r</w:t>
            </w:r>
            <w:proofErr w:type="spellEnd"/>
            <w:r w:rsidR="00CD457A" w:rsidRPr="001D602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>‘</w:t>
            </w:r>
          </w:p>
        </w:tc>
      </w:tr>
      <w:tr w:rsidR="00CD457A" w:rsidRPr="001D602E" w14:paraId="75B52880" w14:textId="77777777" w:rsidTr="00D272CC">
        <w:trPr>
          <w:trHeight w:val="288"/>
        </w:trPr>
        <w:tc>
          <w:tcPr>
            <w:tcW w:w="371" w:type="dxa"/>
            <w:noWrap/>
            <w:hideMark/>
          </w:tcPr>
          <w:p w14:paraId="6BC5295B" w14:textId="77777777" w:rsidR="00CD457A" w:rsidRPr="001D602E" w:rsidRDefault="00CD457A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3" w:type="dxa"/>
            <w:noWrap/>
            <w:hideMark/>
          </w:tcPr>
          <w:p w14:paraId="05D0856B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ating feed</w:t>
            </w:r>
          </w:p>
        </w:tc>
        <w:tc>
          <w:tcPr>
            <w:tcW w:w="6497" w:type="dxa"/>
            <w:hideMark/>
          </w:tcPr>
          <w:p w14:paraId="2B9B0901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ating or chewing feed (at the feeder)</w:t>
            </w:r>
          </w:p>
        </w:tc>
      </w:tr>
      <w:tr w:rsidR="00CD457A" w:rsidRPr="001D602E" w14:paraId="4C4DEDB7" w14:textId="77777777" w:rsidTr="00D272CC">
        <w:trPr>
          <w:trHeight w:val="288"/>
        </w:trPr>
        <w:tc>
          <w:tcPr>
            <w:tcW w:w="371" w:type="dxa"/>
            <w:noWrap/>
          </w:tcPr>
          <w:p w14:paraId="41DFBF18" w14:textId="77777777" w:rsidR="00CD457A" w:rsidRPr="001D602E" w:rsidRDefault="00CD457A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3" w:type="dxa"/>
            <w:noWrap/>
          </w:tcPr>
          <w:p w14:paraId="3FB2DAA7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Drinking</w:t>
            </w:r>
          </w:p>
        </w:tc>
        <w:tc>
          <w:tcPr>
            <w:tcW w:w="6497" w:type="dxa"/>
          </w:tcPr>
          <w:p w14:paraId="4B7B17D4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Drinking water from drinking trough</w:t>
            </w:r>
          </w:p>
        </w:tc>
      </w:tr>
      <w:tr w:rsidR="00CD457A" w:rsidRPr="001D602E" w14:paraId="395A6689" w14:textId="77777777" w:rsidTr="00D272CC">
        <w:trPr>
          <w:trHeight w:val="288"/>
        </w:trPr>
        <w:tc>
          <w:tcPr>
            <w:tcW w:w="9612" w:type="dxa"/>
            <w:gridSpan w:val="3"/>
            <w:noWrap/>
            <w:hideMark/>
          </w:tcPr>
          <w:p w14:paraId="64A56D2E" w14:textId="77777777" w:rsidR="00CD457A" w:rsidRPr="001D602E" w:rsidRDefault="000E7F66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>‘Exploring feed</w:t>
            </w:r>
            <w:r w:rsidR="00991D93" w:rsidRPr="001D602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>(</w:t>
            </w:r>
            <w:proofErr w:type="spellStart"/>
            <w:r w:rsidRPr="001D602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>er</w:t>
            </w:r>
            <w:proofErr w:type="spellEnd"/>
            <w:r w:rsidR="00991D93" w:rsidRPr="001D602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>)</w:t>
            </w:r>
            <w:r w:rsidRPr="001D602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 xml:space="preserve"> and drinker’</w:t>
            </w:r>
          </w:p>
        </w:tc>
      </w:tr>
      <w:tr w:rsidR="00CD457A" w:rsidRPr="001D602E" w14:paraId="6A17C59C" w14:textId="77777777" w:rsidTr="00D272CC">
        <w:trPr>
          <w:trHeight w:val="288"/>
        </w:trPr>
        <w:tc>
          <w:tcPr>
            <w:tcW w:w="371" w:type="dxa"/>
            <w:noWrap/>
            <w:hideMark/>
          </w:tcPr>
          <w:p w14:paraId="5C1C7407" w14:textId="77777777" w:rsidR="00CD457A" w:rsidRPr="001D602E" w:rsidRDefault="00CD457A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3" w:type="dxa"/>
            <w:noWrap/>
            <w:hideMark/>
          </w:tcPr>
          <w:p w14:paraId="4A9C1DB7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xploring feeder</w:t>
            </w:r>
          </w:p>
        </w:tc>
        <w:tc>
          <w:tcPr>
            <w:tcW w:w="6497" w:type="dxa"/>
            <w:hideMark/>
          </w:tcPr>
          <w:p w14:paraId="622CC1E8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Sniffing, touching (with snout), rooting or chewing on feeder  </w:t>
            </w:r>
          </w:p>
        </w:tc>
      </w:tr>
      <w:tr w:rsidR="00CD457A" w:rsidRPr="001D602E" w14:paraId="455353AA" w14:textId="77777777" w:rsidTr="00D272CC">
        <w:trPr>
          <w:trHeight w:val="288"/>
        </w:trPr>
        <w:tc>
          <w:tcPr>
            <w:tcW w:w="371" w:type="dxa"/>
            <w:noWrap/>
            <w:hideMark/>
          </w:tcPr>
          <w:p w14:paraId="2D04D3D4" w14:textId="77777777" w:rsidR="00CD457A" w:rsidRPr="001D602E" w:rsidRDefault="00CD457A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3" w:type="dxa"/>
            <w:noWrap/>
            <w:hideMark/>
          </w:tcPr>
          <w:p w14:paraId="2D3F43E8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xploring feed</w:t>
            </w:r>
          </w:p>
        </w:tc>
        <w:tc>
          <w:tcPr>
            <w:tcW w:w="6497" w:type="dxa"/>
            <w:hideMark/>
          </w:tcPr>
          <w:p w14:paraId="6F1CF797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niffing, touching (with snout) or rooting the feed in the feeder</w:t>
            </w:r>
          </w:p>
        </w:tc>
      </w:tr>
      <w:tr w:rsidR="00CD457A" w:rsidRPr="001D602E" w14:paraId="51BA96D2" w14:textId="77777777" w:rsidTr="00D272CC">
        <w:trPr>
          <w:trHeight w:val="288"/>
        </w:trPr>
        <w:tc>
          <w:tcPr>
            <w:tcW w:w="371" w:type="dxa"/>
            <w:noWrap/>
          </w:tcPr>
          <w:p w14:paraId="28BD8BAF" w14:textId="77777777" w:rsidR="00CD457A" w:rsidRPr="001D602E" w:rsidRDefault="00CD457A" w:rsidP="00D272CC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43" w:type="dxa"/>
            <w:noWrap/>
          </w:tcPr>
          <w:p w14:paraId="0AA473C5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xploring drinking trough</w:t>
            </w:r>
          </w:p>
        </w:tc>
        <w:tc>
          <w:tcPr>
            <w:tcW w:w="6497" w:type="dxa"/>
          </w:tcPr>
          <w:p w14:paraId="61FA1312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niffing, touching (with snout) or chewing on drinking trough</w:t>
            </w:r>
          </w:p>
        </w:tc>
      </w:tr>
      <w:tr w:rsidR="00991D93" w:rsidRPr="001D602E" w14:paraId="55E8748D" w14:textId="77777777" w:rsidTr="00D272CC">
        <w:trPr>
          <w:trHeight w:val="288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38C4BC" w14:textId="77777777" w:rsidR="00991D93" w:rsidRPr="001D602E" w:rsidRDefault="00991D93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lang w:val="en-GB" w:eastAsia="en-GB"/>
              </w:rPr>
              <w:t>‘Exploring environment’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62E06751" w14:textId="77777777" w:rsidR="00991D93" w:rsidRPr="001D602E" w:rsidRDefault="00991D93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CD457A" w:rsidRPr="001D602E" w14:paraId="0E8EC2BB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C352A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07456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osing environment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521BC62E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niffing, touching (with snout) part of the pen (e.g. floor, wall)</w:t>
            </w:r>
          </w:p>
        </w:tc>
      </w:tr>
      <w:tr w:rsidR="00CD457A" w:rsidRPr="001D602E" w14:paraId="2454EE09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1489E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B9038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Rooting environment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3A387E60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Rooting part of the pen, scraping floor with one the front legs</w:t>
            </w:r>
          </w:p>
        </w:tc>
      </w:tr>
      <w:tr w:rsidR="00CD457A" w:rsidRPr="001D602E" w14:paraId="32CAF542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C9BD8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39FBC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hewing environment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3883C936" w14:textId="4ADC3DC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hewing or nibbling part of the pen, including</w:t>
            </w:r>
            <w:r w:rsid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chew object</w:t>
            </w:r>
          </w:p>
        </w:tc>
      </w:tr>
      <w:tr w:rsidR="00CD457A" w:rsidRPr="001D602E" w14:paraId="58432150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FBA3F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8D17C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hewing air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4E5970A4" w14:textId="6A16BCC4" w:rsidR="00CD457A" w:rsidRPr="001D602E" w:rsidRDefault="002B14B2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ham chewing</w:t>
            </w:r>
            <w:r w:rsidR="00CD457A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(not chewing</w:t>
            </w:r>
            <w:r w:rsid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on part of the pen, feed or chew object</w:t>
            </w:r>
            <w:r w:rsidR="00CD457A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)</w:t>
            </w:r>
          </w:p>
        </w:tc>
      </w:tr>
      <w:tr w:rsidR="00991D93" w:rsidRPr="001D602E" w14:paraId="73811F3D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1DCD2" w14:textId="77777777" w:rsidR="00991D93" w:rsidRPr="001D602E" w:rsidRDefault="00991D93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12734" w14:textId="451F44D5" w:rsidR="00991D93" w:rsidRPr="001D602E" w:rsidRDefault="00991D93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Chewing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f</w:t>
            </w:r>
            <w:r w:rsidR="00FE5AC7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ces</w:t>
            </w:r>
            <w:proofErr w:type="spellEnd"/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6D29B13B" w14:textId="37821D91" w:rsidR="00991D93" w:rsidRPr="001D602E" w:rsidRDefault="00A52284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Chewing and/or swallowing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f</w:t>
            </w:r>
            <w:r w:rsidR="00FE5AC7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ces</w:t>
            </w:r>
            <w:proofErr w:type="spellEnd"/>
          </w:p>
        </w:tc>
      </w:tr>
      <w:tr w:rsidR="00CD457A" w:rsidRPr="001D602E" w14:paraId="5F18BFAC" w14:textId="77777777" w:rsidTr="00D272CC">
        <w:trPr>
          <w:trHeight w:val="288"/>
        </w:trPr>
        <w:tc>
          <w:tcPr>
            <w:tcW w:w="96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B985C46" w14:textId="2A9A5A5D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‘</w:t>
            </w:r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Inactive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havio</w:t>
            </w:r>
            <w:r w:rsidR="00991D93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r</w:t>
            </w:r>
            <w:proofErr w:type="spellEnd"/>
            <w:r w:rsidR="00991D93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’</w:t>
            </w:r>
          </w:p>
        </w:tc>
      </w:tr>
      <w:tr w:rsidR="00CD457A" w:rsidRPr="001D602E" w14:paraId="7F141B51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E05F2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6F44D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Lying eyes closed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19C6EA38" w14:textId="7A55C66F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Lying on side or belly with eyes closed without performing any other </w:t>
            </w:r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described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havio</w:t>
            </w: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r</w:t>
            </w:r>
            <w:proofErr w:type="spellEnd"/>
          </w:p>
        </w:tc>
      </w:tr>
      <w:tr w:rsidR="00CD457A" w:rsidRPr="001D602E" w14:paraId="2A7E8875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8DC60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B22B8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Lying eyes open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67CFD07F" w14:textId="737D738C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Lying on side or belly with eyes open, sitting or kneeling without performing any other described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havior</w:t>
            </w:r>
            <w:proofErr w:type="spellEnd"/>
          </w:p>
        </w:tc>
      </w:tr>
      <w:tr w:rsidR="00991D93" w:rsidRPr="001D602E" w14:paraId="7A2CC24F" w14:textId="77777777" w:rsidTr="00D272CC">
        <w:trPr>
          <w:trHeight w:val="288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45AEB2" w14:textId="77777777" w:rsidR="00991D93" w:rsidRPr="001D602E" w:rsidRDefault="00991D93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‘Standing and walking’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334BB35D" w14:textId="77777777" w:rsidR="00991D93" w:rsidRPr="001D602E" w:rsidRDefault="00991D93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CD457A" w:rsidRPr="001D602E" w14:paraId="4720BBBC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75480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17975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tanding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39FD57DE" w14:textId="1A7FCC98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Piglet is upright, standing, without performing any other described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havior</w:t>
            </w:r>
            <w:proofErr w:type="spellEnd"/>
          </w:p>
        </w:tc>
      </w:tr>
      <w:tr w:rsidR="00CD457A" w:rsidRPr="001D602E" w14:paraId="49A645D1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EFE34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AE1BE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Walking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6BB2E91F" w14:textId="1808919B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Piglet is walking, without performing any other described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havior</w:t>
            </w:r>
            <w:proofErr w:type="spellEnd"/>
          </w:p>
        </w:tc>
      </w:tr>
      <w:tr w:rsidR="00CD457A" w:rsidRPr="001D602E" w14:paraId="1B1D19F6" w14:textId="77777777" w:rsidTr="00D272CC">
        <w:trPr>
          <w:trHeight w:val="288"/>
        </w:trPr>
        <w:tc>
          <w:tcPr>
            <w:tcW w:w="96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AD15100" w14:textId="2D973DE8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‘Play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havior</w:t>
            </w:r>
            <w:proofErr w:type="spellEnd"/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’</w:t>
            </w:r>
          </w:p>
        </w:tc>
      </w:tr>
      <w:tr w:rsidR="00CD457A" w:rsidRPr="001D602E" w14:paraId="76C3B732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9A53E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5222D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Playing individually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7CBCEC57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Play activities that involve one player; running across pen, rolling, pivoting, tossing head, flopping, sliding, scampering, nudging</w:t>
            </w:r>
          </w:p>
        </w:tc>
      </w:tr>
      <w:tr w:rsidR="00CD457A" w:rsidRPr="001D602E" w14:paraId="45E172A1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7E117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306CC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Playing socially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550898F9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Play activities that involve more players; e.g. running, pivoting, scampering, sliding across pen together, play fighting.</w:t>
            </w:r>
          </w:p>
        </w:tc>
      </w:tr>
      <w:tr w:rsidR="00CD457A" w:rsidRPr="001D602E" w14:paraId="105C690F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77316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702B6" w14:textId="6C3DFFEA" w:rsidR="00CD457A" w:rsidRPr="001D602E" w:rsidRDefault="001D602E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Playing with chew object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2BFFD35D" w14:textId="74CF5452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(Ener</w:t>
            </w:r>
            <w:r w:rsid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getically) shaking head with chew object</w:t>
            </w: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in mouth</w:t>
            </w:r>
          </w:p>
        </w:tc>
      </w:tr>
      <w:tr w:rsidR="00CD457A" w:rsidRPr="001D602E" w14:paraId="1327538B" w14:textId="77777777" w:rsidTr="00D272CC">
        <w:trPr>
          <w:trHeight w:val="288"/>
        </w:trPr>
        <w:tc>
          <w:tcPr>
            <w:tcW w:w="96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43728DC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‘</w:t>
            </w:r>
            <w:r w:rsidR="00991D93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osing pen mates’</w:t>
            </w:r>
          </w:p>
        </w:tc>
      </w:tr>
      <w:tr w:rsidR="00CD457A" w:rsidRPr="001D602E" w14:paraId="544C3858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CCA3E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7A90D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osing body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020D5395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niffing, touching (with snout) part of the body of a pen mate excluding snout</w:t>
            </w:r>
          </w:p>
        </w:tc>
      </w:tr>
      <w:tr w:rsidR="00CD457A" w:rsidRPr="001D602E" w14:paraId="5E4512A4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A712D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4705E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nout contact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5E076F48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Mutual snout contact with pen mate</w:t>
            </w:r>
          </w:p>
        </w:tc>
      </w:tr>
      <w:tr w:rsidR="00991D93" w:rsidRPr="001D602E" w14:paraId="57A9E166" w14:textId="77777777" w:rsidTr="00D272CC">
        <w:trPr>
          <w:trHeight w:val="288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E91697" w14:textId="03ADE108" w:rsidR="00991D93" w:rsidRPr="001D602E" w:rsidRDefault="00991D93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‘Pig-directed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havior</w:t>
            </w:r>
            <w:proofErr w:type="spellEnd"/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’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7B145FBD" w14:textId="77777777" w:rsidR="00991D93" w:rsidRPr="001D602E" w:rsidRDefault="00991D93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CD457A" w:rsidRPr="001D602E" w14:paraId="6935B226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8FD1E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3336D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ar biting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46E8BA08" w14:textId="532E941C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hewing, nibbling or sucking the ear of a pen mate</w:t>
            </w:r>
            <w:r w:rsidR="00D272CC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(except ear tag)</w:t>
            </w:r>
          </w:p>
        </w:tc>
      </w:tr>
      <w:tr w:rsidR="00CD457A" w:rsidRPr="001D602E" w14:paraId="6C13A633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05590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F5585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Tail biting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69E0B1D8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hewing, nibbling or sucking the tail of a pen mate</w:t>
            </w:r>
          </w:p>
        </w:tc>
      </w:tr>
      <w:tr w:rsidR="00CD457A" w:rsidRPr="001D602E" w14:paraId="3C5EAA13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BE099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420FA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lly nosing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6EB1F707" w14:textId="74E98565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Rubbing belly of a pen mate with </w:t>
            </w:r>
            <w:r w:rsidR="00D272CC"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≥3 </w:t>
            </w: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up and down movements of the snout or sucking the navel or skin of the abdominal area of a pen mate</w:t>
            </w:r>
          </w:p>
        </w:tc>
      </w:tr>
      <w:tr w:rsidR="00CD457A" w:rsidRPr="001D602E" w14:paraId="0DF264B7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F6F59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F7801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Manipulating pen mates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</w:tcPr>
          <w:p w14:paraId="7ABBB3EC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hewing, nibbling or sucking part of the body of a pen mate excluding ear, tail and abdominal area</w:t>
            </w:r>
          </w:p>
        </w:tc>
      </w:tr>
      <w:tr w:rsidR="00CD457A" w:rsidRPr="001D602E" w14:paraId="0BF2C09B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E7D40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noWrap/>
          </w:tcPr>
          <w:p w14:paraId="71E7BFA3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Mounting pen mates</w:t>
            </w:r>
          </w:p>
        </w:tc>
        <w:tc>
          <w:tcPr>
            <w:tcW w:w="6497" w:type="dxa"/>
            <w:tcBorders>
              <w:top w:val="nil"/>
              <w:left w:val="nil"/>
              <w:right w:val="nil"/>
            </w:tcBorders>
          </w:tcPr>
          <w:p w14:paraId="62AFC3AD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tanding on hind legs while having front legs on pen mate</w:t>
            </w:r>
          </w:p>
        </w:tc>
      </w:tr>
      <w:tr w:rsidR="00CD457A" w:rsidRPr="001D602E" w14:paraId="1DA3C536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3BE57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noWrap/>
          </w:tcPr>
          <w:p w14:paraId="283A0D1D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Aggression</w:t>
            </w:r>
          </w:p>
        </w:tc>
        <w:tc>
          <w:tcPr>
            <w:tcW w:w="6497" w:type="dxa"/>
            <w:tcBorders>
              <w:top w:val="nil"/>
              <w:left w:val="nil"/>
              <w:right w:val="nil"/>
            </w:tcBorders>
          </w:tcPr>
          <w:p w14:paraId="5615CE9A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Aggressively ramming, pushing, head-knocking, lifting or biting a pen mate, including mutual fighting</w:t>
            </w:r>
          </w:p>
        </w:tc>
      </w:tr>
      <w:tr w:rsidR="00CD457A" w:rsidRPr="001D602E" w14:paraId="3225869D" w14:textId="77777777" w:rsidTr="00D272CC">
        <w:trPr>
          <w:trHeight w:val="288"/>
        </w:trPr>
        <w:tc>
          <w:tcPr>
            <w:tcW w:w="96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ED1653C" w14:textId="224A88A1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‘Other </w:t>
            </w:r>
            <w:proofErr w:type="spellStart"/>
            <w:r w:rsidR="007F443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ehavior</w:t>
            </w:r>
            <w:proofErr w:type="spellEnd"/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’</w:t>
            </w:r>
          </w:p>
        </w:tc>
      </w:tr>
      <w:tr w:rsidR="00CD457A" w:rsidRPr="001D602E" w14:paraId="25DBB9D0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A0A60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noWrap/>
          </w:tcPr>
          <w:p w14:paraId="6A5D00CE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omfort</w:t>
            </w:r>
          </w:p>
        </w:tc>
        <w:tc>
          <w:tcPr>
            <w:tcW w:w="6497" w:type="dxa"/>
            <w:tcBorders>
              <w:top w:val="nil"/>
              <w:left w:val="nil"/>
              <w:right w:val="nil"/>
            </w:tcBorders>
          </w:tcPr>
          <w:p w14:paraId="0CF4C950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Rubbing body against objects or pen mates, scratching body with hind legs or stretching (part of) body</w:t>
            </w:r>
          </w:p>
        </w:tc>
      </w:tr>
      <w:tr w:rsidR="00CD457A" w:rsidRPr="00011BC9" w14:paraId="4ED3BE36" w14:textId="77777777" w:rsidTr="00D272CC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4196E" w14:textId="77777777" w:rsidR="00CD457A" w:rsidRPr="001D602E" w:rsidRDefault="00CD457A" w:rsidP="00D2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008BFD" w14:textId="77777777" w:rsidR="00CD457A" w:rsidRPr="001D602E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liminating</w:t>
            </w:r>
          </w:p>
        </w:tc>
        <w:tc>
          <w:tcPr>
            <w:tcW w:w="6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77302" w14:textId="77777777" w:rsidR="00CD457A" w:rsidRPr="00011BC9" w:rsidRDefault="00CD457A" w:rsidP="00D272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1D602E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Defecating or urinating</w:t>
            </w:r>
          </w:p>
        </w:tc>
      </w:tr>
    </w:tbl>
    <w:p w14:paraId="2C34F715" w14:textId="77777777" w:rsidR="00CD457A" w:rsidRPr="00011BC9" w:rsidRDefault="00CD457A" w:rsidP="00D272CC">
      <w:pPr>
        <w:spacing w:after="0" w:line="240" w:lineRule="auto"/>
        <w:ind w:left="720" w:hanging="720"/>
        <w:rPr>
          <w:rFonts w:ascii="Times New Roman" w:hAnsi="Times New Roman" w:cs="Times New Roman"/>
          <w:noProof/>
          <w:color w:val="212121"/>
          <w:sz w:val="22"/>
          <w:shd w:val="clear" w:color="auto" w:fill="FFFFFF"/>
          <w:lang w:val="en-GB"/>
        </w:rPr>
      </w:pPr>
    </w:p>
    <w:p w14:paraId="06F7B5D4" w14:textId="66AA8A79" w:rsidR="00F80886" w:rsidRPr="00011BC9" w:rsidRDefault="00F80886" w:rsidP="00D272CC">
      <w:pPr>
        <w:spacing w:line="240" w:lineRule="auto"/>
        <w:rPr>
          <w:rFonts w:ascii="Times New Roman" w:hAnsi="Times New Roman" w:cs="Times New Roman"/>
          <w:sz w:val="22"/>
        </w:rPr>
      </w:pPr>
    </w:p>
    <w:sectPr w:rsidR="00F80886" w:rsidRPr="00011B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57A"/>
    <w:rsid w:val="0000738B"/>
    <w:rsid w:val="00011BC9"/>
    <w:rsid w:val="000302B9"/>
    <w:rsid w:val="00064BC0"/>
    <w:rsid w:val="000708CC"/>
    <w:rsid w:val="000D1085"/>
    <w:rsid w:val="000D520C"/>
    <w:rsid w:val="000E6A05"/>
    <w:rsid w:val="000E7F66"/>
    <w:rsid w:val="001228A3"/>
    <w:rsid w:val="0016098D"/>
    <w:rsid w:val="00162F12"/>
    <w:rsid w:val="001967F1"/>
    <w:rsid w:val="001D0459"/>
    <w:rsid w:val="001D602E"/>
    <w:rsid w:val="00212802"/>
    <w:rsid w:val="002B14B2"/>
    <w:rsid w:val="00304792"/>
    <w:rsid w:val="00324BCB"/>
    <w:rsid w:val="00393F13"/>
    <w:rsid w:val="004275D0"/>
    <w:rsid w:val="00432F6D"/>
    <w:rsid w:val="00447AFF"/>
    <w:rsid w:val="00475817"/>
    <w:rsid w:val="0051575D"/>
    <w:rsid w:val="00546ACE"/>
    <w:rsid w:val="00592882"/>
    <w:rsid w:val="00606969"/>
    <w:rsid w:val="006074BA"/>
    <w:rsid w:val="006A62E6"/>
    <w:rsid w:val="006F54D8"/>
    <w:rsid w:val="00777CCA"/>
    <w:rsid w:val="007A4EF8"/>
    <w:rsid w:val="007A71EE"/>
    <w:rsid w:val="007F4431"/>
    <w:rsid w:val="008A07F3"/>
    <w:rsid w:val="009157A7"/>
    <w:rsid w:val="00956772"/>
    <w:rsid w:val="00964203"/>
    <w:rsid w:val="00991D93"/>
    <w:rsid w:val="009E0B78"/>
    <w:rsid w:val="009E48E3"/>
    <w:rsid w:val="00A52284"/>
    <w:rsid w:val="00B44BE9"/>
    <w:rsid w:val="00B4587E"/>
    <w:rsid w:val="00BD2C3C"/>
    <w:rsid w:val="00CD01AF"/>
    <w:rsid w:val="00CD457A"/>
    <w:rsid w:val="00D272CC"/>
    <w:rsid w:val="00E46930"/>
    <w:rsid w:val="00EB3036"/>
    <w:rsid w:val="00F80886"/>
    <w:rsid w:val="00FC7EE3"/>
    <w:rsid w:val="00FD22B0"/>
    <w:rsid w:val="00FD7D89"/>
    <w:rsid w:val="00FE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41A3"/>
  <w15:chartTrackingRefBased/>
  <w15:docId w15:val="{363C62D6-36C0-439B-A969-F19FB44C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5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4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5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57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7D89"/>
    <w:rPr>
      <w:strike w:val="0"/>
      <w:dstrike w:val="0"/>
      <w:color w:val="006699"/>
      <w:u w:val="none"/>
      <w:effect w:val="none"/>
      <w:shd w:val="clear" w:color="auto" w:fill="auto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1EE"/>
    <w:rPr>
      <w:b/>
      <w:bCs/>
      <w:sz w:val="20"/>
      <w:szCs w:val="20"/>
    </w:rPr>
  </w:style>
  <w:style w:type="character" w:customStyle="1" w:styleId="st1">
    <w:name w:val="st1"/>
    <w:basedOn w:val="DefaultParagraphFont"/>
    <w:rsid w:val="00B4587E"/>
  </w:style>
  <w:style w:type="paragraph" w:customStyle="1" w:styleId="SupplementaryMaterial">
    <w:name w:val="Supplementary Material"/>
    <w:basedOn w:val="Title"/>
    <w:next w:val="Title"/>
    <w:qFormat/>
    <w:rsid w:val="00D272C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272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FE5AC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9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6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24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437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143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964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392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74253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986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5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0C2CF3.dotm</Template>
  <TotalTime>2</TotalTime>
  <Pages>5</Pages>
  <Words>995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elkoop, Anouschka</dc:creator>
  <cp:keywords/>
  <dc:description/>
  <cp:lastModifiedBy>Middelkoop, Anouschka</cp:lastModifiedBy>
  <cp:revision>3</cp:revision>
  <dcterms:created xsi:type="dcterms:W3CDTF">2019-10-28T11:14:00Z</dcterms:created>
  <dcterms:modified xsi:type="dcterms:W3CDTF">2019-10-28T11:25:00Z</dcterms:modified>
</cp:coreProperties>
</file>